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1D6C" w:rsidRPr="00BA2D24" w:rsidRDefault="00F21D6C" w:rsidP="00F21D6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BA2D2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L INFORMATION</w:t>
      </w:r>
    </w:p>
    <w:p w:rsidR="00F21D6C" w:rsidRPr="00BA2D24" w:rsidRDefault="00F21D6C" w:rsidP="00F21D6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A2D24">
        <w:rPr>
          <w:rFonts w:ascii="Times New Roman" w:hAnsi="Times New Roman" w:cs="Times New Roman"/>
          <w:b/>
          <w:sz w:val="24"/>
          <w:szCs w:val="24"/>
          <w:lang w:val="en-US"/>
        </w:rPr>
        <w:t>MATERIALS AND METHODS</w:t>
      </w:r>
    </w:p>
    <w:p w:rsidR="00F21D6C" w:rsidRPr="00BA2D24" w:rsidRDefault="00F21D6C" w:rsidP="00F21D6C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A2D24">
        <w:rPr>
          <w:rFonts w:ascii="Times New Roman" w:hAnsi="Times New Roman" w:cs="Times New Roman"/>
          <w:sz w:val="24"/>
          <w:szCs w:val="24"/>
          <w:u w:val="single"/>
          <w:lang w:val="en-US"/>
        </w:rPr>
        <w:t>Patients</w:t>
      </w:r>
    </w:p>
    <w:p w:rsidR="00F21D6C" w:rsidRPr="00BA2D24" w:rsidRDefault="00F21D6C" w:rsidP="00F21D6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We obtained high-quality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RNAseq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data from 184 biopsies. Biopsies were derived from 77 healthy individuals and 107 current or former asthma patients. All patients originated from cohorts investigated earlier by our research group, and a set of previously acquired clinical and genotype data is available (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Broekema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et al. 2010, 2011,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Vonk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et al. submitted).</w:t>
      </w:r>
    </w:p>
    <w:p w:rsidR="00F21D6C" w:rsidRPr="00BA2D24" w:rsidRDefault="00F21D6C" w:rsidP="00F21D6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All 107 patients had a previous doctors’ diagnosis of asthma, documented reversibility and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AHR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to histamine (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PC20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=&lt; 32 mg/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>). We split the persistent asthma patients on the basis of use of inhaled corticosteroids (ICS), as corticosteroids are known to have strong impact on cell physiology and thus potentially act as a confounder in our analysis (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Dorscheid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et al. 2006, Wadsworth et al. 2006, Liu et al. 2013,). We considered p</w:t>
      </w:r>
      <w:r w:rsidRPr="00BA2D24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atients </w:t>
      </w:r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to be in clinical remission if they had not had an asthma attack or wheeze in the last 3 years, and did not use asthma medication (ß-agonists and ICS) for the past 3 months. If individuals, in addition to the previous criteria did not have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AHR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to histamine and AMP (&gt; 32 mg/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in 30 s tidal breathing and &gt; 320 mg/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in 2 min tidal breathing, respectively) and had no signs of airflow obstruction (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FEV1%predicted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&gt; 80% pre-bronchodilator or &gt;90% post-bronchodilator), they were considered to be in complete remission.</w:t>
      </w:r>
    </w:p>
    <w:p w:rsidR="00F21D6C" w:rsidRPr="00BA2D24" w:rsidRDefault="00F21D6C" w:rsidP="00F21D6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2D24">
        <w:rPr>
          <w:rFonts w:ascii="Times New Roman" w:hAnsi="Times New Roman" w:cs="Times New Roman"/>
          <w:sz w:val="24"/>
          <w:szCs w:val="24"/>
          <w:lang w:val="en-US"/>
        </w:rPr>
        <w:t>The control cohort of 77 respiratory healthy individuals was derived from the NORM study (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Boudewijn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et al. 2015). In this study, current smokers and never smokers older than 18 years were recruited. P</w:t>
      </w:r>
      <w:r w:rsidRPr="00BA2D24">
        <w:rPr>
          <w:rFonts w:ascii="Times New Roman" w:hAnsi="Times New Roman" w:cs="Times New Roman"/>
          <w:sz w:val="24"/>
          <w:szCs w:val="24"/>
          <w:u w:val="single"/>
          <w:lang w:val="en-US"/>
        </w:rPr>
        <w:t>atients</w:t>
      </w:r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were considered respiratory healthy if they had no respiratory symptoms, no history of respiratory disease and normal pulmonary function. Normal pulmonary function was defined as a post-bronchodilator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FEV1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FVC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higher than lower limit of normal, absence of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AHR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methacholine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PC20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&lt;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16mg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) and absence of reversibility </w:t>
      </w:r>
      <w:r w:rsidRPr="00BA2D24">
        <w:rPr>
          <w:rFonts w:ascii="Times New Roman" w:hAnsi="Times New Roman" w:cs="Times New Roman"/>
          <w:sz w:val="24"/>
          <w:szCs w:val="24"/>
          <w:lang w:val="en-US"/>
        </w:rPr>
        <w:lastRenderedPageBreak/>
        <w:t>(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FEV1%predicted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salbutamol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&lt; 10%). P</w:t>
      </w:r>
      <w:r w:rsidRPr="00BA2D24">
        <w:rPr>
          <w:rFonts w:ascii="Times New Roman" w:hAnsi="Times New Roman" w:cs="Times New Roman"/>
          <w:sz w:val="24"/>
          <w:szCs w:val="24"/>
          <w:u w:val="single"/>
          <w:lang w:val="en-US"/>
        </w:rPr>
        <w:t>atients</w:t>
      </w:r>
      <w:r w:rsidRPr="00BA2D24" w:rsidDel="009B5F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2D24">
        <w:rPr>
          <w:rFonts w:ascii="Times New Roman" w:hAnsi="Times New Roman" w:cs="Times New Roman"/>
          <w:sz w:val="24"/>
          <w:szCs w:val="24"/>
          <w:lang w:val="en-US"/>
        </w:rPr>
        <w:t>were excluded if they used inhaled or oral corticosteroids within the last 5 years, or during 5 years of their lives.</w:t>
      </w:r>
    </w:p>
    <w:p w:rsidR="00F21D6C" w:rsidRPr="00BA2D24" w:rsidRDefault="00F21D6C" w:rsidP="00F21D6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2D24">
        <w:rPr>
          <w:rFonts w:ascii="Times New Roman" w:hAnsi="Times New Roman" w:cs="Times New Roman"/>
          <w:sz w:val="24"/>
          <w:szCs w:val="24"/>
          <w:lang w:val="en-US"/>
        </w:rPr>
        <w:t>The study protocol was approved by the local medical ethics committee. All p</w:t>
      </w:r>
      <w:r w:rsidRPr="00BA2D24">
        <w:rPr>
          <w:rFonts w:ascii="Times New Roman" w:hAnsi="Times New Roman" w:cs="Times New Roman"/>
          <w:sz w:val="24"/>
          <w:szCs w:val="24"/>
          <w:u w:val="single"/>
          <w:lang w:val="en-US"/>
        </w:rPr>
        <w:t>atients</w:t>
      </w:r>
      <w:r w:rsidRPr="00BA2D24" w:rsidDel="009B5F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2D24">
        <w:rPr>
          <w:rFonts w:ascii="Times New Roman" w:hAnsi="Times New Roman" w:cs="Times New Roman"/>
          <w:sz w:val="24"/>
          <w:szCs w:val="24"/>
          <w:lang w:val="en-US"/>
        </w:rPr>
        <w:t>gave their written informed consent.</w:t>
      </w:r>
    </w:p>
    <w:p w:rsidR="00F21D6C" w:rsidRPr="00BA2D24" w:rsidRDefault="00F21D6C" w:rsidP="00F21D6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2D24">
        <w:rPr>
          <w:rFonts w:ascii="Times New Roman" w:hAnsi="Times New Roman" w:cs="Times New Roman"/>
          <w:sz w:val="24"/>
          <w:szCs w:val="24"/>
          <w:u w:val="single"/>
          <w:lang w:val="en-US"/>
        </w:rPr>
        <w:t>RNA extraction, Sample preparation and High-throughput sequencing</w:t>
      </w:r>
    </w:p>
    <w:p w:rsidR="00F21D6C" w:rsidRPr="00BA2D24" w:rsidRDefault="00F21D6C" w:rsidP="00F21D6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Bronchial biopsies were taken from segmental divisions of the main bronchi. Biopsies frozen in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Tissuetek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at -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80</w:t>
      </w:r>
      <w:r w:rsidRPr="00BA2D2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°</w:t>
      </w:r>
      <w:r w:rsidRPr="00BA2D24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were thawed at room temperature and cut from the blocks when they were semi-solid. Total RNA was extracted using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AllPrep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DNA/RNA Mini kit (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). Samples were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lysed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in 600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RLT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-plus </w:t>
      </w:r>
      <w:proofErr w:type="gramStart"/>
      <w:r w:rsidRPr="00BA2D24">
        <w:rPr>
          <w:rFonts w:ascii="Times New Roman" w:hAnsi="Times New Roman" w:cs="Times New Roman"/>
          <w:sz w:val="24"/>
          <w:szCs w:val="24"/>
          <w:lang w:val="en-US"/>
        </w:rPr>
        <w:t>buffer</w:t>
      </w:r>
      <w:proofErr w:type="gram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using an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IKA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Ultra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Turrax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T10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Homogenizer, and RNA was purified according to the manufacturer’s instructions. RNA samples were dissolved in 30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RNase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-free water. Concentrations and quality of RNA were checked using a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NanoDrop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-1000 and run on a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Labchip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GX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(Perkin Elmer).</w:t>
      </w:r>
    </w:p>
    <w:p w:rsidR="00F21D6C" w:rsidRPr="00BA2D24" w:rsidRDefault="00F21D6C" w:rsidP="00F21D6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RNA samples were further processed using the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TruSeq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Stranded Total RNA Sample Preparation Kit (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Illumina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), using an automated procedure in a Caliper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Sciclone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NGS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Workstation (Perkin Elmer). In this procedure, all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cytoplasmic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and mitochondria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was removed (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RiboZero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Gold kit). The obtained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cDNA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fragment libraries were loaded in pools of multiple samples unto an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Illumina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HiSeq2500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sequencer using default parameters for paired-end sequencing (2 × 100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F21D6C" w:rsidRPr="00BA2D24" w:rsidRDefault="00F21D6C" w:rsidP="00F21D6C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A2D24">
        <w:rPr>
          <w:rFonts w:ascii="Times New Roman" w:hAnsi="Times New Roman" w:cs="Times New Roman"/>
          <w:sz w:val="24"/>
          <w:szCs w:val="24"/>
          <w:u w:val="single"/>
          <w:lang w:val="en-US"/>
        </w:rPr>
        <w:t>Gene expression quantification</w:t>
      </w:r>
    </w:p>
    <w:p w:rsidR="00F21D6C" w:rsidRDefault="00F21D6C" w:rsidP="00F21D6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The trimmed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fastQ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files where aligned to build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b37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of the human reference genome using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HISAT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(version 0.1.5) allowing for 2 mismatches (Kim et al. 2015). Before gene quantification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SAMtools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(version 1.2) was used to sort the aligned reads (Li et al. 2009). The gene level quantification was performed by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HTSeq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(version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0.6.1p1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) using –mode=union –stranded=no and using </w:t>
      </w:r>
      <w:proofErr w:type="spellStart"/>
      <w:r w:rsidRPr="00BA2D24">
        <w:rPr>
          <w:rFonts w:ascii="Times New Roman" w:hAnsi="Times New Roman" w:cs="Times New Roman"/>
          <w:sz w:val="24"/>
          <w:szCs w:val="24"/>
          <w:lang w:val="en-US"/>
        </w:rPr>
        <w:t>Ensembl</w:t>
      </w:r>
      <w:proofErr w:type="spellEnd"/>
      <w:r w:rsidRPr="00BA2D24">
        <w:rPr>
          <w:rFonts w:ascii="Times New Roman" w:hAnsi="Times New Roman" w:cs="Times New Roman"/>
          <w:sz w:val="24"/>
          <w:szCs w:val="24"/>
          <w:lang w:val="en-US"/>
        </w:rPr>
        <w:t xml:space="preserve"> version 75 as gene annotation database (Anders et al. 2015).</w:t>
      </w:r>
    </w:p>
    <w:p w:rsidR="001C79A9" w:rsidRDefault="001C79A9"/>
    <w:sectPr w:rsidR="001C79A9" w:rsidSect="001C79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proofState w:spelling="clean" w:grammar="clean"/>
  <w:defaultTabStop w:val="720"/>
  <w:characterSpacingControl w:val="doNotCompress"/>
  <w:compat/>
  <w:rsids>
    <w:rsidRoot w:val="00F21D6C"/>
    <w:rsid w:val="00005300"/>
    <w:rsid w:val="00030EF2"/>
    <w:rsid w:val="000332E0"/>
    <w:rsid w:val="00035C71"/>
    <w:rsid w:val="000365C6"/>
    <w:rsid w:val="000415F9"/>
    <w:rsid w:val="00044118"/>
    <w:rsid w:val="0005688B"/>
    <w:rsid w:val="000636C1"/>
    <w:rsid w:val="0006459B"/>
    <w:rsid w:val="000671B0"/>
    <w:rsid w:val="0008030B"/>
    <w:rsid w:val="00082D0A"/>
    <w:rsid w:val="000837F9"/>
    <w:rsid w:val="00084F52"/>
    <w:rsid w:val="00093510"/>
    <w:rsid w:val="00093786"/>
    <w:rsid w:val="000946D0"/>
    <w:rsid w:val="000964FC"/>
    <w:rsid w:val="000B450D"/>
    <w:rsid w:val="000B4FA4"/>
    <w:rsid w:val="000C2DE4"/>
    <w:rsid w:val="000D1766"/>
    <w:rsid w:val="000D3971"/>
    <w:rsid w:val="000D47FA"/>
    <w:rsid w:val="000D7322"/>
    <w:rsid w:val="000D7F0F"/>
    <w:rsid w:val="000E38DD"/>
    <w:rsid w:val="000E4781"/>
    <w:rsid w:val="00101328"/>
    <w:rsid w:val="001031DA"/>
    <w:rsid w:val="001076A7"/>
    <w:rsid w:val="001139D6"/>
    <w:rsid w:val="00114028"/>
    <w:rsid w:val="00116A01"/>
    <w:rsid w:val="001174F2"/>
    <w:rsid w:val="0012695A"/>
    <w:rsid w:val="00132A79"/>
    <w:rsid w:val="0014210C"/>
    <w:rsid w:val="00144F5D"/>
    <w:rsid w:val="001539D9"/>
    <w:rsid w:val="0016747A"/>
    <w:rsid w:val="0017239D"/>
    <w:rsid w:val="0017285B"/>
    <w:rsid w:val="00182457"/>
    <w:rsid w:val="00182996"/>
    <w:rsid w:val="00190DF0"/>
    <w:rsid w:val="0019164B"/>
    <w:rsid w:val="00195135"/>
    <w:rsid w:val="001A6BD8"/>
    <w:rsid w:val="001B42C7"/>
    <w:rsid w:val="001B4EEB"/>
    <w:rsid w:val="001B60AD"/>
    <w:rsid w:val="001C79A9"/>
    <w:rsid w:val="001D5976"/>
    <w:rsid w:val="001D5E86"/>
    <w:rsid w:val="001D7C3B"/>
    <w:rsid w:val="001F3C8B"/>
    <w:rsid w:val="001F530B"/>
    <w:rsid w:val="00200812"/>
    <w:rsid w:val="00201D7A"/>
    <w:rsid w:val="00202699"/>
    <w:rsid w:val="0021027B"/>
    <w:rsid w:val="00221757"/>
    <w:rsid w:val="00226BD7"/>
    <w:rsid w:val="00230716"/>
    <w:rsid w:val="002340EA"/>
    <w:rsid w:val="00242B09"/>
    <w:rsid w:val="002437E9"/>
    <w:rsid w:val="00244A4F"/>
    <w:rsid w:val="00247871"/>
    <w:rsid w:val="00247FC6"/>
    <w:rsid w:val="00251088"/>
    <w:rsid w:val="0026374E"/>
    <w:rsid w:val="0027764A"/>
    <w:rsid w:val="002865B3"/>
    <w:rsid w:val="00287115"/>
    <w:rsid w:val="0029675A"/>
    <w:rsid w:val="002A19D2"/>
    <w:rsid w:val="002A1CC1"/>
    <w:rsid w:val="002A3E07"/>
    <w:rsid w:val="002A4AD0"/>
    <w:rsid w:val="002A7232"/>
    <w:rsid w:val="002A7D74"/>
    <w:rsid w:val="002B43EF"/>
    <w:rsid w:val="002C40AA"/>
    <w:rsid w:val="002C493D"/>
    <w:rsid w:val="002D0C23"/>
    <w:rsid w:val="002D54D4"/>
    <w:rsid w:val="002D5CFD"/>
    <w:rsid w:val="002E15EB"/>
    <w:rsid w:val="002E173B"/>
    <w:rsid w:val="002E3D85"/>
    <w:rsid w:val="002E4D45"/>
    <w:rsid w:val="002F54E4"/>
    <w:rsid w:val="002F7FA9"/>
    <w:rsid w:val="00301900"/>
    <w:rsid w:val="003029F4"/>
    <w:rsid w:val="00306C9B"/>
    <w:rsid w:val="00311C06"/>
    <w:rsid w:val="003159FE"/>
    <w:rsid w:val="0032072C"/>
    <w:rsid w:val="0032079C"/>
    <w:rsid w:val="003250E2"/>
    <w:rsid w:val="003259E8"/>
    <w:rsid w:val="003349A2"/>
    <w:rsid w:val="00337C10"/>
    <w:rsid w:val="00340DFD"/>
    <w:rsid w:val="00340F3B"/>
    <w:rsid w:val="00344A06"/>
    <w:rsid w:val="00347F01"/>
    <w:rsid w:val="00353142"/>
    <w:rsid w:val="00360F8D"/>
    <w:rsid w:val="00362F80"/>
    <w:rsid w:val="003664EE"/>
    <w:rsid w:val="00382D96"/>
    <w:rsid w:val="003B32B9"/>
    <w:rsid w:val="003B346F"/>
    <w:rsid w:val="003B5302"/>
    <w:rsid w:val="003B5717"/>
    <w:rsid w:val="003B6831"/>
    <w:rsid w:val="003C2EA2"/>
    <w:rsid w:val="003C482E"/>
    <w:rsid w:val="003D0FFB"/>
    <w:rsid w:val="003E7FC5"/>
    <w:rsid w:val="003F3CC5"/>
    <w:rsid w:val="00405B2D"/>
    <w:rsid w:val="00407313"/>
    <w:rsid w:val="0041070A"/>
    <w:rsid w:val="00410717"/>
    <w:rsid w:val="00422DC0"/>
    <w:rsid w:val="00423D11"/>
    <w:rsid w:val="00423E1C"/>
    <w:rsid w:val="00426826"/>
    <w:rsid w:val="0044273E"/>
    <w:rsid w:val="00463A0D"/>
    <w:rsid w:val="00466161"/>
    <w:rsid w:val="00466FF3"/>
    <w:rsid w:val="00466FFC"/>
    <w:rsid w:val="00467A9D"/>
    <w:rsid w:val="004734E2"/>
    <w:rsid w:val="00474C5A"/>
    <w:rsid w:val="004825C0"/>
    <w:rsid w:val="00492001"/>
    <w:rsid w:val="0049254C"/>
    <w:rsid w:val="00493A47"/>
    <w:rsid w:val="004A0E64"/>
    <w:rsid w:val="004A5F42"/>
    <w:rsid w:val="004A6613"/>
    <w:rsid w:val="004C13F3"/>
    <w:rsid w:val="004C29BE"/>
    <w:rsid w:val="004C4BE6"/>
    <w:rsid w:val="004C566D"/>
    <w:rsid w:val="004C5DED"/>
    <w:rsid w:val="004C5FC7"/>
    <w:rsid w:val="004D4B9B"/>
    <w:rsid w:val="004F1323"/>
    <w:rsid w:val="004F38FE"/>
    <w:rsid w:val="005065AA"/>
    <w:rsid w:val="00512E3E"/>
    <w:rsid w:val="00516ADA"/>
    <w:rsid w:val="00523690"/>
    <w:rsid w:val="00524A71"/>
    <w:rsid w:val="0053127D"/>
    <w:rsid w:val="00531D8B"/>
    <w:rsid w:val="0054705B"/>
    <w:rsid w:val="00553483"/>
    <w:rsid w:val="00553B0F"/>
    <w:rsid w:val="005623B7"/>
    <w:rsid w:val="0056541C"/>
    <w:rsid w:val="00566B3F"/>
    <w:rsid w:val="0057203D"/>
    <w:rsid w:val="005736E6"/>
    <w:rsid w:val="00573B1C"/>
    <w:rsid w:val="005901A2"/>
    <w:rsid w:val="00594253"/>
    <w:rsid w:val="005A1D0B"/>
    <w:rsid w:val="005A5A50"/>
    <w:rsid w:val="005B1B1B"/>
    <w:rsid w:val="005B5773"/>
    <w:rsid w:val="005C4C8E"/>
    <w:rsid w:val="005C64C9"/>
    <w:rsid w:val="005C71A8"/>
    <w:rsid w:val="005D3304"/>
    <w:rsid w:val="005D4418"/>
    <w:rsid w:val="005E3C6E"/>
    <w:rsid w:val="005E7196"/>
    <w:rsid w:val="005F3262"/>
    <w:rsid w:val="005F397B"/>
    <w:rsid w:val="005F4070"/>
    <w:rsid w:val="005F4778"/>
    <w:rsid w:val="005F485C"/>
    <w:rsid w:val="005F511C"/>
    <w:rsid w:val="006042F9"/>
    <w:rsid w:val="00626462"/>
    <w:rsid w:val="00634EB1"/>
    <w:rsid w:val="00636E69"/>
    <w:rsid w:val="00650539"/>
    <w:rsid w:val="00653536"/>
    <w:rsid w:val="00655850"/>
    <w:rsid w:val="006600B1"/>
    <w:rsid w:val="00670E1D"/>
    <w:rsid w:val="00671FA4"/>
    <w:rsid w:val="00672E4F"/>
    <w:rsid w:val="00673919"/>
    <w:rsid w:val="0067795D"/>
    <w:rsid w:val="00680512"/>
    <w:rsid w:val="00692EC4"/>
    <w:rsid w:val="006971AF"/>
    <w:rsid w:val="0069790E"/>
    <w:rsid w:val="006A4010"/>
    <w:rsid w:val="006B08B6"/>
    <w:rsid w:val="006B2A65"/>
    <w:rsid w:val="006B6458"/>
    <w:rsid w:val="006D0932"/>
    <w:rsid w:val="006D3150"/>
    <w:rsid w:val="006D3C6C"/>
    <w:rsid w:val="006E7670"/>
    <w:rsid w:val="00704C30"/>
    <w:rsid w:val="0070518C"/>
    <w:rsid w:val="0070536E"/>
    <w:rsid w:val="00705E65"/>
    <w:rsid w:val="00714DEE"/>
    <w:rsid w:val="00721159"/>
    <w:rsid w:val="00722869"/>
    <w:rsid w:val="0072372D"/>
    <w:rsid w:val="007337CF"/>
    <w:rsid w:val="00737487"/>
    <w:rsid w:val="0073772F"/>
    <w:rsid w:val="00742BEF"/>
    <w:rsid w:val="007432D6"/>
    <w:rsid w:val="00745433"/>
    <w:rsid w:val="007537F6"/>
    <w:rsid w:val="00766F36"/>
    <w:rsid w:val="00767953"/>
    <w:rsid w:val="007720B9"/>
    <w:rsid w:val="007747E0"/>
    <w:rsid w:val="00781230"/>
    <w:rsid w:val="00782E98"/>
    <w:rsid w:val="0078302D"/>
    <w:rsid w:val="00785E4C"/>
    <w:rsid w:val="00793535"/>
    <w:rsid w:val="00796309"/>
    <w:rsid w:val="007A12DA"/>
    <w:rsid w:val="007D37DA"/>
    <w:rsid w:val="007E5DEE"/>
    <w:rsid w:val="007E6BDD"/>
    <w:rsid w:val="007E7EF8"/>
    <w:rsid w:val="007F495F"/>
    <w:rsid w:val="007F6CE7"/>
    <w:rsid w:val="007F755D"/>
    <w:rsid w:val="00802803"/>
    <w:rsid w:val="00807D46"/>
    <w:rsid w:val="00835AF5"/>
    <w:rsid w:val="00841B1F"/>
    <w:rsid w:val="00844123"/>
    <w:rsid w:val="008464E2"/>
    <w:rsid w:val="008466C0"/>
    <w:rsid w:val="00862E03"/>
    <w:rsid w:val="00862EE1"/>
    <w:rsid w:val="00886238"/>
    <w:rsid w:val="00890440"/>
    <w:rsid w:val="00893F06"/>
    <w:rsid w:val="0089611E"/>
    <w:rsid w:val="008A46E6"/>
    <w:rsid w:val="008A498C"/>
    <w:rsid w:val="008A6800"/>
    <w:rsid w:val="008B135B"/>
    <w:rsid w:val="008B3BFA"/>
    <w:rsid w:val="008C1630"/>
    <w:rsid w:val="008C515A"/>
    <w:rsid w:val="008C61ED"/>
    <w:rsid w:val="008D0ADA"/>
    <w:rsid w:val="008D2152"/>
    <w:rsid w:val="008D4AF2"/>
    <w:rsid w:val="008D69AA"/>
    <w:rsid w:val="008D6CD6"/>
    <w:rsid w:val="008E0087"/>
    <w:rsid w:val="008E1F25"/>
    <w:rsid w:val="008E29CA"/>
    <w:rsid w:val="008E44F6"/>
    <w:rsid w:val="008E4EBC"/>
    <w:rsid w:val="0090425F"/>
    <w:rsid w:val="009117BF"/>
    <w:rsid w:val="009149D9"/>
    <w:rsid w:val="009208E9"/>
    <w:rsid w:val="009239AC"/>
    <w:rsid w:val="0093190D"/>
    <w:rsid w:val="00932C9D"/>
    <w:rsid w:val="00934893"/>
    <w:rsid w:val="00934B02"/>
    <w:rsid w:val="00935A06"/>
    <w:rsid w:val="00936CB4"/>
    <w:rsid w:val="009406A4"/>
    <w:rsid w:val="00944036"/>
    <w:rsid w:val="0096616B"/>
    <w:rsid w:val="0097095B"/>
    <w:rsid w:val="00970A98"/>
    <w:rsid w:val="009973AD"/>
    <w:rsid w:val="009A0687"/>
    <w:rsid w:val="009A526A"/>
    <w:rsid w:val="009B25D3"/>
    <w:rsid w:val="009B3660"/>
    <w:rsid w:val="009B5DCA"/>
    <w:rsid w:val="009B5F93"/>
    <w:rsid w:val="009C6BBE"/>
    <w:rsid w:val="009E27A0"/>
    <w:rsid w:val="009F03AD"/>
    <w:rsid w:val="009F43D0"/>
    <w:rsid w:val="009F6E43"/>
    <w:rsid w:val="009F77DA"/>
    <w:rsid w:val="00A064C9"/>
    <w:rsid w:val="00A30C47"/>
    <w:rsid w:val="00A445F7"/>
    <w:rsid w:val="00A46826"/>
    <w:rsid w:val="00A51730"/>
    <w:rsid w:val="00A52D67"/>
    <w:rsid w:val="00A53DC2"/>
    <w:rsid w:val="00A558CE"/>
    <w:rsid w:val="00A60A30"/>
    <w:rsid w:val="00A61645"/>
    <w:rsid w:val="00A66EDC"/>
    <w:rsid w:val="00A760B4"/>
    <w:rsid w:val="00A95BAD"/>
    <w:rsid w:val="00A96B3B"/>
    <w:rsid w:val="00AA40AF"/>
    <w:rsid w:val="00AA7033"/>
    <w:rsid w:val="00AB5073"/>
    <w:rsid w:val="00AC1F58"/>
    <w:rsid w:val="00AC20B3"/>
    <w:rsid w:val="00AC47C8"/>
    <w:rsid w:val="00AD05CC"/>
    <w:rsid w:val="00AD3370"/>
    <w:rsid w:val="00AD42CE"/>
    <w:rsid w:val="00AD4DFD"/>
    <w:rsid w:val="00AD5B64"/>
    <w:rsid w:val="00AE5527"/>
    <w:rsid w:val="00AE5B32"/>
    <w:rsid w:val="00AE76CA"/>
    <w:rsid w:val="00AE7737"/>
    <w:rsid w:val="00AE7AED"/>
    <w:rsid w:val="00AF2164"/>
    <w:rsid w:val="00B00736"/>
    <w:rsid w:val="00B10881"/>
    <w:rsid w:val="00B13D7B"/>
    <w:rsid w:val="00B24747"/>
    <w:rsid w:val="00B264C6"/>
    <w:rsid w:val="00B336C3"/>
    <w:rsid w:val="00B3619D"/>
    <w:rsid w:val="00B452F4"/>
    <w:rsid w:val="00B52F18"/>
    <w:rsid w:val="00B54422"/>
    <w:rsid w:val="00B56B0F"/>
    <w:rsid w:val="00B60E1C"/>
    <w:rsid w:val="00B64BC7"/>
    <w:rsid w:val="00B720BF"/>
    <w:rsid w:val="00B74BB1"/>
    <w:rsid w:val="00B76B8A"/>
    <w:rsid w:val="00B85C96"/>
    <w:rsid w:val="00B87005"/>
    <w:rsid w:val="00B918E4"/>
    <w:rsid w:val="00B96E34"/>
    <w:rsid w:val="00BA1AC8"/>
    <w:rsid w:val="00BA384C"/>
    <w:rsid w:val="00BB1044"/>
    <w:rsid w:val="00BB3A97"/>
    <w:rsid w:val="00BB7A99"/>
    <w:rsid w:val="00BC667D"/>
    <w:rsid w:val="00BE198B"/>
    <w:rsid w:val="00BE45CE"/>
    <w:rsid w:val="00BF47B4"/>
    <w:rsid w:val="00C0168E"/>
    <w:rsid w:val="00C10C9D"/>
    <w:rsid w:val="00C15546"/>
    <w:rsid w:val="00C15574"/>
    <w:rsid w:val="00C307C3"/>
    <w:rsid w:val="00C334CC"/>
    <w:rsid w:val="00C3528F"/>
    <w:rsid w:val="00C352B6"/>
    <w:rsid w:val="00C36858"/>
    <w:rsid w:val="00C4059E"/>
    <w:rsid w:val="00C61E3D"/>
    <w:rsid w:val="00C65D1C"/>
    <w:rsid w:val="00C663E5"/>
    <w:rsid w:val="00C673DE"/>
    <w:rsid w:val="00C72E91"/>
    <w:rsid w:val="00C74856"/>
    <w:rsid w:val="00C758C3"/>
    <w:rsid w:val="00C763ED"/>
    <w:rsid w:val="00C76982"/>
    <w:rsid w:val="00C771E6"/>
    <w:rsid w:val="00C838D7"/>
    <w:rsid w:val="00C8529F"/>
    <w:rsid w:val="00C90EAD"/>
    <w:rsid w:val="00C94943"/>
    <w:rsid w:val="00C95980"/>
    <w:rsid w:val="00CA0ACB"/>
    <w:rsid w:val="00CA1E8C"/>
    <w:rsid w:val="00CB5388"/>
    <w:rsid w:val="00CC067E"/>
    <w:rsid w:val="00CC3B4F"/>
    <w:rsid w:val="00CC4106"/>
    <w:rsid w:val="00CC79F8"/>
    <w:rsid w:val="00CD494A"/>
    <w:rsid w:val="00CD65F6"/>
    <w:rsid w:val="00CE0067"/>
    <w:rsid w:val="00CF0487"/>
    <w:rsid w:val="00D05CAD"/>
    <w:rsid w:val="00D10235"/>
    <w:rsid w:val="00D12C5F"/>
    <w:rsid w:val="00D14589"/>
    <w:rsid w:val="00D173EE"/>
    <w:rsid w:val="00D229F0"/>
    <w:rsid w:val="00D24E52"/>
    <w:rsid w:val="00D25A0D"/>
    <w:rsid w:val="00D277CB"/>
    <w:rsid w:val="00D32D31"/>
    <w:rsid w:val="00D37C06"/>
    <w:rsid w:val="00D542BC"/>
    <w:rsid w:val="00D6778D"/>
    <w:rsid w:val="00D719E5"/>
    <w:rsid w:val="00D74FFA"/>
    <w:rsid w:val="00D77991"/>
    <w:rsid w:val="00D873C3"/>
    <w:rsid w:val="00D87B2F"/>
    <w:rsid w:val="00D935EC"/>
    <w:rsid w:val="00DA6386"/>
    <w:rsid w:val="00DB4C45"/>
    <w:rsid w:val="00DB6D0C"/>
    <w:rsid w:val="00DB71B2"/>
    <w:rsid w:val="00DD5231"/>
    <w:rsid w:val="00DE54D2"/>
    <w:rsid w:val="00DF2358"/>
    <w:rsid w:val="00DF3169"/>
    <w:rsid w:val="00DF3C2F"/>
    <w:rsid w:val="00DF404B"/>
    <w:rsid w:val="00DF59B6"/>
    <w:rsid w:val="00E00A61"/>
    <w:rsid w:val="00E03F6D"/>
    <w:rsid w:val="00E0462F"/>
    <w:rsid w:val="00E10379"/>
    <w:rsid w:val="00E11EAF"/>
    <w:rsid w:val="00E162B2"/>
    <w:rsid w:val="00E17BF4"/>
    <w:rsid w:val="00E203B6"/>
    <w:rsid w:val="00E22736"/>
    <w:rsid w:val="00E24B6C"/>
    <w:rsid w:val="00E306A2"/>
    <w:rsid w:val="00E30F79"/>
    <w:rsid w:val="00E5761F"/>
    <w:rsid w:val="00E67FBD"/>
    <w:rsid w:val="00E73139"/>
    <w:rsid w:val="00E73B37"/>
    <w:rsid w:val="00E76F3F"/>
    <w:rsid w:val="00E77B31"/>
    <w:rsid w:val="00E83CE0"/>
    <w:rsid w:val="00E878E6"/>
    <w:rsid w:val="00E87C9A"/>
    <w:rsid w:val="00E87D4F"/>
    <w:rsid w:val="00E922BB"/>
    <w:rsid w:val="00E92715"/>
    <w:rsid w:val="00E9441B"/>
    <w:rsid w:val="00EA78A5"/>
    <w:rsid w:val="00EB1D28"/>
    <w:rsid w:val="00EB61A6"/>
    <w:rsid w:val="00EC1777"/>
    <w:rsid w:val="00ED44CF"/>
    <w:rsid w:val="00EE1592"/>
    <w:rsid w:val="00EE3185"/>
    <w:rsid w:val="00EE599E"/>
    <w:rsid w:val="00EF7569"/>
    <w:rsid w:val="00F0014C"/>
    <w:rsid w:val="00F02F40"/>
    <w:rsid w:val="00F10416"/>
    <w:rsid w:val="00F121CD"/>
    <w:rsid w:val="00F123DA"/>
    <w:rsid w:val="00F145C7"/>
    <w:rsid w:val="00F16456"/>
    <w:rsid w:val="00F20F5D"/>
    <w:rsid w:val="00F21755"/>
    <w:rsid w:val="00F21D6C"/>
    <w:rsid w:val="00F311A3"/>
    <w:rsid w:val="00F3326E"/>
    <w:rsid w:val="00F368A9"/>
    <w:rsid w:val="00F4219A"/>
    <w:rsid w:val="00F4295B"/>
    <w:rsid w:val="00F5071F"/>
    <w:rsid w:val="00F60D3B"/>
    <w:rsid w:val="00F64F58"/>
    <w:rsid w:val="00F708C0"/>
    <w:rsid w:val="00F724C3"/>
    <w:rsid w:val="00F74C47"/>
    <w:rsid w:val="00F7657C"/>
    <w:rsid w:val="00F77AF0"/>
    <w:rsid w:val="00F80A0C"/>
    <w:rsid w:val="00F82DC1"/>
    <w:rsid w:val="00F96F9C"/>
    <w:rsid w:val="00FA33C7"/>
    <w:rsid w:val="00FB5C18"/>
    <w:rsid w:val="00FD2B91"/>
    <w:rsid w:val="00FD38D2"/>
    <w:rsid w:val="00FD6224"/>
    <w:rsid w:val="00FD6BE6"/>
    <w:rsid w:val="00FE01ED"/>
    <w:rsid w:val="00FE1C76"/>
    <w:rsid w:val="00FE2CA1"/>
    <w:rsid w:val="00FE5089"/>
    <w:rsid w:val="00FE641E"/>
    <w:rsid w:val="00FE73BB"/>
    <w:rsid w:val="00FE7D6D"/>
    <w:rsid w:val="00FF3D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9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6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61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198</Characters>
  <Application>Microsoft Office Word</Application>
  <DocSecurity>0</DocSecurity>
  <Lines>26</Lines>
  <Paragraphs>7</Paragraphs>
  <ScaleCrop>false</ScaleCrop>
  <Company>Microsoft</Company>
  <LinksUpToDate>false</LinksUpToDate>
  <CharactersWithSpaces>3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448</dc:creator>
  <cp:lastModifiedBy>0006448</cp:lastModifiedBy>
  <cp:revision>1</cp:revision>
  <dcterms:created xsi:type="dcterms:W3CDTF">2018-02-09T05:09:00Z</dcterms:created>
  <dcterms:modified xsi:type="dcterms:W3CDTF">2018-02-09T05:10:00Z</dcterms:modified>
</cp:coreProperties>
</file>